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8482D" w14:textId="77777777" w:rsidR="004B1E55" w:rsidRDefault="004B1E55" w:rsidP="004B1E55">
      <w:pPr>
        <w:ind w:left="360"/>
        <w:rPr>
          <w:b/>
          <w:color w:val="000000"/>
        </w:rPr>
      </w:pPr>
      <w:r>
        <w:rPr>
          <w:b/>
          <w:color w:val="000000"/>
        </w:rPr>
        <w:t>Appendix</w:t>
      </w:r>
    </w:p>
    <w:p w14:paraId="12E884FB" w14:textId="77777777" w:rsidR="004B1E55" w:rsidRDefault="004B1E55" w:rsidP="004B1E55">
      <w:pPr>
        <w:ind w:left="360"/>
        <w:rPr>
          <w:b/>
          <w:color w:val="000000"/>
        </w:rPr>
      </w:pPr>
    </w:p>
    <w:p w14:paraId="1FA89953" w14:textId="3125D1A5" w:rsidR="00D331B7" w:rsidRPr="004B1E55" w:rsidRDefault="00D331B7" w:rsidP="004B1E55">
      <w:pPr>
        <w:ind w:left="360"/>
        <w:rPr>
          <w:b/>
          <w:color w:val="000000"/>
        </w:rPr>
      </w:pPr>
      <w:r w:rsidRPr="004B1E55">
        <w:rPr>
          <w:b/>
          <w:color w:val="000000"/>
        </w:rPr>
        <w:t xml:space="preserve">Semi Structured Interview Tool </w:t>
      </w:r>
    </w:p>
    <w:p w14:paraId="220ED4CE" w14:textId="77777777" w:rsidR="00D331B7" w:rsidRPr="00C40A42" w:rsidRDefault="00D331B7" w:rsidP="00D331B7">
      <w:pPr>
        <w:rPr>
          <w:b/>
          <w:color w:val="000000"/>
        </w:rPr>
      </w:pPr>
    </w:p>
    <w:p w14:paraId="2E069989" w14:textId="77777777" w:rsidR="00D331B7" w:rsidRPr="00C40A42" w:rsidRDefault="00D331B7" w:rsidP="00D331B7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Pediatric mental health</w:t>
      </w:r>
    </w:p>
    <w:p w14:paraId="4E3CE72C" w14:textId="77777777" w:rsidR="00D331B7" w:rsidRPr="00C40A42" w:rsidRDefault="00D331B7" w:rsidP="00D331B7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are the main mental health issues faced by your patients?</w:t>
      </w:r>
    </w:p>
    <w:p w14:paraId="117D6AFD" w14:textId="77777777" w:rsidR="00D331B7" w:rsidRPr="00C40A42" w:rsidRDefault="00D331B7" w:rsidP="00D331B7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 xml:space="preserve">How prevalent are MH </w:t>
      </w:r>
      <w:proofErr w:type="gramStart"/>
      <w:r w:rsidRPr="00C40A42">
        <w:rPr>
          <w:color w:val="000000"/>
        </w:rPr>
        <w:t>issues  in</w:t>
      </w:r>
      <w:proofErr w:type="gramEnd"/>
      <w:r w:rsidRPr="00C40A42">
        <w:rPr>
          <w:color w:val="000000"/>
        </w:rPr>
        <w:t xml:space="preserve"> your practice? </w:t>
      </w:r>
    </w:p>
    <w:p w14:paraId="137E23E2" w14:textId="77777777" w:rsidR="00D331B7" w:rsidRPr="00C40A42" w:rsidRDefault="00D331B7" w:rsidP="00D331B7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Have you seen any changes in issues over time? </w:t>
      </w:r>
    </w:p>
    <w:p w14:paraId="693362E0" w14:textId="77777777" w:rsidR="00D331B7" w:rsidRPr="00C40A42" w:rsidRDefault="00D331B7" w:rsidP="00D331B7">
      <w:pPr>
        <w:rPr>
          <w:color w:val="000000"/>
        </w:rPr>
      </w:pPr>
    </w:p>
    <w:p w14:paraId="73651A0B" w14:textId="77777777" w:rsidR="00D331B7" w:rsidRPr="00C40A42" w:rsidRDefault="00D331B7" w:rsidP="00D331B7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Practice change</w:t>
      </w:r>
    </w:p>
    <w:p w14:paraId="08A4FCB4" w14:textId="77777777" w:rsidR="00D331B7" w:rsidRPr="00C40A42" w:rsidRDefault="00D331B7" w:rsidP="00D331B7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is the most significant thing you have done in your practice to meet the MH needs of your patients? </w:t>
      </w:r>
    </w:p>
    <w:p w14:paraId="3C7F3DAA" w14:textId="77777777" w:rsidR="00D331B7" w:rsidRPr="00C40A42" w:rsidRDefault="00D331B7" w:rsidP="00D331B7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has been the greatest barrier in your practice to meet the MH needs of your patients?</w:t>
      </w:r>
    </w:p>
    <w:p w14:paraId="786D660A" w14:textId="77777777" w:rsidR="00D331B7" w:rsidRPr="00C40A42" w:rsidRDefault="00D331B7" w:rsidP="00D331B7">
      <w:pPr>
        <w:numPr>
          <w:ilvl w:val="1"/>
          <w:numId w:val="2"/>
        </w:numPr>
        <w:spacing w:before="100" w:beforeAutospacing="1" w:after="100" w:afterAutospacing="1"/>
        <w:textAlignment w:val="baseline"/>
        <w:rPr>
          <w:color w:val="000000"/>
        </w:rPr>
      </w:pPr>
    </w:p>
    <w:p w14:paraId="17F0922F" w14:textId="77777777" w:rsidR="00D331B7" w:rsidRPr="00C40A42" w:rsidRDefault="00D331B7" w:rsidP="00D331B7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Professional development </w:t>
      </w:r>
    </w:p>
    <w:p w14:paraId="0324D4FE" w14:textId="77777777" w:rsidR="00D331B7" w:rsidRPr="00C40A42" w:rsidRDefault="00D331B7" w:rsidP="00D331B7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impact have Project TEACH phone consultations/face to face evaluations had on your comfort addressing mental health issues in your patients?</w:t>
      </w:r>
    </w:p>
    <w:p w14:paraId="370BC56D" w14:textId="77777777" w:rsidR="00D331B7" w:rsidRPr="00C40A42" w:rsidRDefault="00D331B7" w:rsidP="00D331B7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impact have Project TEACH Core or Statewide trainings had on your comfort addressing mental health issues in your patients?</w:t>
      </w:r>
    </w:p>
    <w:p w14:paraId="59A1C66F" w14:textId="77777777" w:rsidR="00D331B7" w:rsidRPr="00C40A42" w:rsidRDefault="00D331B7" w:rsidP="00D331B7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How has the complexity of your consultation questions changed over time?</w:t>
      </w:r>
    </w:p>
    <w:p w14:paraId="2E466705" w14:textId="77777777" w:rsidR="00D331B7" w:rsidRPr="00C40A42" w:rsidRDefault="00D331B7" w:rsidP="00D331B7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How would you rate your comfort/proficiency with mental health before Project TEACH?</w:t>
      </w:r>
    </w:p>
    <w:p w14:paraId="5DEAE45C" w14:textId="77777777" w:rsidR="00D331B7" w:rsidRPr="00C40A42" w:rsidRDefault="00D331B7" w:rsidP="00D331B7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How would you rate your comfort/proficiency with mental health after Project TEACH?</w:t>
      </w:r>
    </w:p>
    <w:p w14:paraId="17478A72" w14:textId="77777777" w:rsidR="00D331B7" w:rsidRPr="00C40A42" w:rsidRDefault="00D331B7" w:rsidP="00D331B7">
      <w:pPr>
        <w:rPr>
          <w:color w:val="000000"/>
        </w:rPr>
      </w:pPr>
    </w:p>
    <w:p w14:paraId="2E96F5E8" w14:textId="77777777" w:rsidR="00D331B7" w:rsidRPr="00C40A42" w:rsidRDefault="00D331B7" w:rsidP="00D331B7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Practice setting/flow</w:t>
      </w:r>
    </w:p>
    <w:p w14:paraId="70648B7D" w14:textId="77777777" w:rsidR="00D331B7" w:rsidRPr="00C40A42" w:rsidRDefault="00D331B7" w:rsidP="00D331B7">
      <w:pPr>
        <w:pStyle w:val="NormalWeb"/>
        <w:numPr>
          <w:ilvl w:val="1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is the current workflow like in your office? </w:t>
      </w:r>
    </w:p>
    <w:p w14:paraId="5C481BD1" w14:textId="77777777" w:rsidR="00D331B7" w:rsidRPr="00C40A42" w:rsidRDefault="00D331B7" w:rsidP="00D331B7">
      <w:pPr>
        <w:pStyle w:val="NormalWeb"/>
        <w:numPr>
          <w:ilvl w:val="1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How has mental health management for your patients changed in the time of COVID?</w:t>
      </w:r>
    </w:p>
    <w:p w14:paraId="555FFFDC" w14:textId="77777777" w:rsidR="00D331B7" w:rsidRPr="00C40A42" w:rsidRDefault="00D331B7" w:rsidP="00D331B7">
      <w:pPr>
        <w:pStyle w:val="NormalWeb"/>
        <w:numPr>
          <w:ilvl w:val="1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do you feel is going well?</w:t>
      </w:r>
    </w:p>
    <w:p w14:paraId="5EE77A14" w14:textId="77777777" w:rsidR="00D331B7" w:rsidRPr="00C40A42" w:rsidRDefault="00D331B7" w:rsidP="00D331B7">
      <w:pPr>
        <w:pStyle w:val="NormalWeb"/>
        <w:numPr>
          <w:ilvl w:val="1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needs to be improved?</w:t>
      </w:r>
    </w:p>
    <w:p w14:paraId="71434554" w14:textId="77777777" w:rsidR="00D331B7" w:rsidRPr="00C40A42" w:rsidRDefault="00D331B7" w:rsidP="00D331B7">
      <w:pPr>
        <w:rPr>
          <w:color w:val="000000"/>
        </w:rPr>
      </w:pPr>
    </w:p>
    <w:p w14:paraId="3CC78F38" w14:textId="77777777" w:rsidR="00D331B7" w:rsidRPr="00C40A42" w:rsidRDefault="00D331B7" w:rsidP="00D331B7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Impact questions</w:t>
      </w:r>
    </w:p>
    <w:p w14:paraId="4ECE19CE" w14:textId="77777777" w:rsidR="00D331B7" w:rsidRPr="00C40A42" w:rsidRDefault="00D331B7" w:rsidP="00D331B7">
      <w:pPr>
        <w:pStyle w:val="NormalWeb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 xml:space="preserve">How has Project TEACH or the CAP/LC relationships over </w:t>
      </w:r>
      <w:proofErr w:type="gramStart"/>
      <w:r w:rsidRPr="00C40A42">
        <w:rPr>
          <w:color w:val="000000"/>
        </w:rPr>
        <w:t>time  impacted</w:t>
      </w:r>
      <w:proofErr w:type="gramEnd"/>
      <w:r w:rsidRPr="00C40A42">
        <w:rPr>
          <w:color w:val="000000"/>
        </w:rPr>
        <w:t xml:space="preserve"> your practice?</w:t>
      </w:r>
    </w:p>
    <w:p w14:paraId="53C0D218" w14:textId="77777777" w:rsidR="00D331B7" w:rsidRPr="00C40A42" w:rsidRDefault="00D331B7" w:rsidP="00D331B7">
      <w:pPr>
        <w:pStyle w:val="NormalWeb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hat would be most helpful to increase your confidence dealing with mental health in primary care?</w:t>
      </w:r>
    </w:p>
    <w:p w14:paraId="2748CFE4" w14:textId="77777777" w:rsidR="00D331B7" w:rsidRPr="00C40A42" w:rsidRDefault="00D331B7" w:rsidP="00D331B7">
      <w:pPr>
        <w:pStyle w:val="NormalWeb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Would you recommend Project TEACH to your colleagues?</w:t>
      </w:r>
    </w:p>
    <w:p w14:paraId="2F5C2A42" w14:textId="77777777" w:rsidR="00D331B7" w:rsidRPr="00C40A42" w:rsidRDefault="00D331B7" w:rsidP="00D331B7">
      <w:pPr>
        <w:rPr>
          <w:color w:val="000000"/>
        </w:rPr>
      </w:pPr>
    </w:p>
    <w:p w14:paraId="7DCDE3F0" w14:textId="77777777" w:rsidR="00D331B7" w:rsidRPr="00C40A42" w:rsidRDefault="00D331B7" w:rsidP="00D331B7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COVID impacts</w:t>
      </w:r>
    </w:p>
    <w:p w14:paraId="5EAE76B5" w14:textId="77777777" w:rsidR="00D331B7" w:rsidRPr="00C40A42" w:rsidRDefault="00D331B7" w:rsidP="00D331B7">
      <w:pPr>
        <w:pStyle w:val="NormalWeb"/>
        <w:numPr>
          <w:ilvl w:val="1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C40A42">
        <w:rPr>
          <w:color w:val="000000"/>
        </w:rPr>
        <w:t>How has the COVID pandemic changed how you manage your patient’s mental health issues?</w:t>
      </w:r>
    </w:p>
    <w:p w14:paraId="7352EC14" w14:textId="77777777" w:rsidR="0089347B" w:rsidRDefault="0089347B"/>
    <w:sectPr w:rsidR="0089347B" w:rsidSect="009C6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D6A54"/>
    <w:multiLevelType w:val="multilevel"/>
    <w:tmpl w:val="C282A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DB154F"/>
    <w:multiLevelType w:val="multilevel"/>
    <w:tmpl w:val="4A8C2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333E61"/>
    <w:multiLevelType w:val="hybridMultilevel"/>
    <w:tmpl w:val="219E1B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540421"/>
    <w:multiLevelType w:val="multilevel"/>
    <w:tmpl w:val="1382A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F82C7C"/>
    <w:multiLevelType w:val="multilevel"/>
    <w:tmpl w:val="B5CCE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E2689A"/>
    <w:multiLevelType w:val="multilevel"/>
    <w:tmpl w:val="35822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3835155">
    <w:abstractNumId w:val="5"/>
  </w:num>
  <w:num w:numId="2" w16cid:durableId="1834376713">
    <w:abstractNumId w:val="1"/>
  </w:num>
  <w:num w:numId="3" w16cid:durableId="1612008650">
    <w:abstractNumId w:val="3"/>
  </w:num>
  <w:num w:numId="4" w16cid:durableId="1839884577">
    <w:abstractNumId w:val="4"/>
  </w:num>
  <w:num w:numId="5" w16cid:durableId="1626811322">
    <w:abstractNumId w:val="0"/>
  </w:num>
  <w:num w:numId="6" w16cid:durableId="3829933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B7"/>
    <w:rsid w:val="000B3927"/>
    <w:rsid w:val="000D48B7"/>
    <w:rsid w:val="000E5A46"/>
    <w:rsid w:val="00181658"/>
    <w:rsid w:val="001A356C"/>
    <w:rsid w:val="002653F3"/>
    <w:rsid w:val="002E4E20"/>
    <w:rsid w:val="004B1E55"/>
    <w:rsid w:val="00576BE7"/>
    <w:rsid w:val="006E3BE3"/>
    <w:rsid w:val="007B68D0"/>
    <w:rsid w:val="0089347B"/>
    <w:rsid w:val="008937E4"/>
    <w:rsid w:val="009053A5"/>
    <w:rsid w:val="00967324"/>
    <w:rsid w:val="009C640E"/>
    <w:rsid w:val="009E35EC"/>
    <w:rsid w:val="009E46C2"/>
    <w:rsid w:val="00A13761"/>
    <w:rsid w:val="00A97045"/>
    <w:rsid w:val="00CE57AB"/>
    <w:rsid w:val="00D331B7"/>
    <w:rsid w:val="00E21EEA"/>
    <w:rsid w:val="00E55146"/>
    <w:rsid w:val="00E81B73"/>
    <w:rsid w:val="00F9799D"/>
    <w:rsid w:val="00FA25F6"/>
    <w:rsid w:val="00FD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35F22"/>
  <w15:chartTrackingRefBased/>
  <w15:docId w15:val="{4214B66D-A681-904D-AE7B-16622D898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1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31B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331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la Khoury</dc:creator>
  <cp:keywords/>
  <dc:description/>
  <cp:lastModifiedBy>Nayla Khoury</cp:lastModifiedBy>
  <cp:revision>2</cp:revision>
  <dcterms:created xsi:type="dcterms:W3CDTF">2021-01-26T21:16:00Z</dcterms:created>
  <dcterms:modified xsi:type="dcterms:W3CDTF">2023-05-16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1-01-26T21:16:19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2aaf0426-2511-456d-b41c-eb6f6a2c6d55</vt:lpwstr>
  </property>
  <property fmtid="{D5CDD505-2E9C-101B-9397-08002B2CF9AE}" pid="8" name="MSIP_Label_e02aee17-2da3-4b4e-b6b3-af58d610454a_ContentBits">
    <vt:lpwstr>0</vt:lpwstr>
  </property>
</Properties>
</file>